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295BB" w14:textId="1792ADAB" w:rsidR="00005B57" w:rsidRPr="00005B57" w:rsidRDefault="00005B57" w:rsidP="00005B57">
      <w:pPr>
        <w:jc w:val="left"/>
        <w:rPr>
          <w:szCs w:val="20"/>
        </w:rPr>
      </w:pPr>
      <w:r>
        <w:rPr>
          <w:rFonts w:ascii="Times New Roman" w:hAnsi="Times New Roman" w:cs="Times New Roman"/>
          <w:b/>
          <w:szCs w:val="20"/>
        </w:rPr>
        <w:t>Supplementary table</w:t>
      </w:r>
      <w:r w:rsidRPr="00005B57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>1</w:t>
      </w:r>
      <w:r w:rsidRPr="00005B57">
        <w:rPr>
          <w:rFonts w:ascii="Times New Roman" w:hAnsi="Times New Roman" w:cs="Times New Roman"/>
          <w:b/>
          <w:szCs w:val="20"/>
        </w:rPr>
        <w:t xml:space="preserve"> U</w:t>
      </w:r>
      <w:r w:rsidRPr="00005B57">
        <w:rPr>
          <w:rFonts w:ascii="Times New Roman" w:hAnsi="Times New Roman" w:cs="Times New Roman" w:hint="eastAsia"/>
          <w:b/>
          <w:szCs w:val="20"/>
        </w:rPr>
        <w:t xml:space="preserve">nivariable analysis of </w:t>
      </w:r>
      <w:r w:rsidRPr="00005B57">
        <w:rPr>
          <w:rFonts w:ascii="Times New Roman" w:hAnsi="Times New Roman" w:cs="Times New Roman"/>
          <w:b/>
          <w:szCs w:val="20"/>
        </w:rPr>
        <w:t>clinical</w:t>
      </w:r>
      <w:r w:rsidRPr="00005B57">
        <w:rPr>
          <w:rFonts w:ascii="Times New Roman" w:hAnsi="Times New Roman" w:cs="Times New Roman" w:hint="eastAsia"/>
          <w:b/>
          <w:szCs w:val="20"/>
        </w:rPr>
        <w:t xml:space="preserve"> factors associated with </w:t>
      </w:r>
      <w:r w:rsidRPr="00005B57">
        <w:rPr>
          <w:rFonts w:ascii="Times New Roman" w:hAnsi="Times New Roman" w:cs="Times New Roman"/>
          <w:b/>
          <w:szCs w:val="20"/>
        </w:rPr>
        <w:t>PS tilting to the right</w:t>
      </w:r>
    </w:p>
    <w:tbl>
      <w:tblPr>
        <w:tblStyle w:val="a3"/>
        <w:tblW w:w="9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8"/>
        <w:gridCol w:w="1387"/>
        <w:gridCol w:w="1458"/>
        <w:gridCol w:w="854"/>
        <w:gridCol w:w="1642"/>
        <w:gridCol w:w="846"/>
      </w:tblGrid>
      <w:tr w:rsidR="00005B57" w:rsidRPr="00005B57" w14:paraId="60BBE36A" w14:textId="77777777" w:rsidTr="00005B57">
        <w:trPr>
          <w:trHeight w:val="83"/>
        </w:trPr>
        <w:tc>
          <w:tcPr>
            <w:tcW w:w="3558" w:type="dxa"/>
            <w:tcBorders>
              <w:top w:val="single" w:sz="4" w:space="0" w:color="auto"/>
              <w:right w:val="nil"/>
            </w:tcBorders>
          </w:tcPr>
          <w:p w14:paraId="3D6727E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</w:tcPr>
          <w:p w14:paraId="3971FA18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PS tilting to the right</w:t>
            </w:r>
          </w:p>
          <w:p w14:paraId="64944142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(n = 33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</w:tcPr>
          <w:p w14:paraId="26987950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PS tilting to the left</w:t>
            </w:r>
          </w:p>
          <w:p w14:paraId="4272C0F6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(n = 21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18179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B0CC36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95% CI for O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96F182" w14:textId="77777777" w:rsidR="00005B57" w:rsidRPr="00005B57" w:rsidRDefault="00005B57" w:rsidP="00005B57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 w:rsidRPr="00005B57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005B57" w:rsidRPr="00005B57" w14:paraId="66999E38" w14:textId="77777777" w:rsidTr="00005B57">
        <w:trPr>
          <w:trHeight w:val="376"/>
        </w:trPr>
        <w:tc>
          <w:tcPr>
            <w:tcW w:w="3558" w:type="dxa"/>
            <w:tcBorders>
              <w:top w:val="single" w:sz="4" w:space="0" w:color="auto"/>
              <w:right w:val="nil"/>
            </w:tcBorders>
          </w:tcPr>
          <w:p w14:paraId="23104C8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Age, year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right w:val="nil"/>
            </w:tcBorders>
          </w:tcPr>
          <w:p w14:paraId="4354838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65.8 </w:t>
            </w:r>
            <w:r w:rsidRPr="00005B57">
              <w:rPr>
                <w:rFonts w:ascii="Times New Roman" w:eastAsia="맑은 고딕" w:hAnsi="Times New Roman" w:cs="Times New Roman"/>
              </w:rPr>
              <w:t>± 6.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</w:tcPr>
          <w:p w14:paraId="1C478E0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67.4 ± 6.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</w:tcPr>
          <w:p w14:paraId="0020087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right w:val="nil"/>
            </w:tcBorders>
          </w:tcPr>
          <w:p w14:paraId="67F1B55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8-1.05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right w:val="nil"/>
            </w:tcBorders>
          </w:tcPr>
          <w:p w14:paraId="3EC6AAF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392</w:t>
            </w:r>
          </w:p>
        </w:tc>
      </w:tr>
      <w:tr w:rsidR="00005B57" w:rsidRPr="00005B57" w14:paraId="058D3411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2E57B80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Male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63C2E7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0 (60.6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DCFC5C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3 (61.9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26E42E6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1AD4F2A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30-2.90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66E6E5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24</w:t>
            </w:r>
          </w:p>
        </w:tc>
      </w:tr>
      <w:tr w:rsidR="00005B57" w:rsidRPr="00005B57" w14:paraId="4DDAB830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151325E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Disease duration, years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AA1CB7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7.5 </w:t>
            </w:r>
            <w:r w:rsidRPr="00005B57">
              <w:rPr>
                <w:rFonts w:ascii="Times New Roman" w:eastAsia="맑은 고딕" w:hAnsi="Times New Roman" w:cs="Times New Roman"/>
              </w:rPr>
              <w:t>± 3.1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C073EB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8.7 ± 3.8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CFDCBF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F85D81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6-1.05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CC071C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187</w:t>
            </w:r>
          </w:p>
        </w:tc>
      </w:tr>
      <w:tr w:rsidR="00005B57" w:rsidRPr="00005B57" w14:paraId="72A39B7A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5AD8E6C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 xml:space="preserve">Hoehn and </w:t>
            </w:r>
            <w:proofErr w:type="spellStart"/>
            <w:r w:rsidRPr="00005B57">
              <w:rPr>
                <w:rFonts w:ascii="Times New Roman" w:hAnsi="Times New Roman" w:cs="Times New Roman"/>
                <w:b/>
                <w:bCs/>
              </w:rPr>
              <w:t>Yahr</w:t>
            </w:r>
            <w:proofErr w:type="spellEnd"/>
            <w:r w:rsidRPr="00005B57">
              <w:rPr>
                <w:rFonts w:ascii="Times New Roman" w:hAnsi="Times New Roman" w:cs="Times New Roman"/>
                <w:b/>
                <w:bCs/>
              </w:rPr>
              <w:t xml:space="preserve"> stage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E1B066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2.2 </w:t>
            </w:r>
            <w:r w:rsidRPr="00005B57">
              <w:rPr>
                <w:rFonts w:ascii="Times New Roman" w:eastAsia="맑은 고딕" w:hAnsi="Times New Roman" w:cs="Times New Roman"/>
              </w:rPr>
              <w:t>± 0.4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DD0DB7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2.2 ± 0.3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080DD8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.098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7ABEF71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39-14.31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B19AA3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411</w:t>
            </w:r>
          </w:p>
        </w:tc>
      </w:tr>
      <w:tr w:rsidR="00005B57" w:rsidRPr="00005B57" w14:paraId="7A735F7F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09908A90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UPDRS-III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092077E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23.5 </w:t>
            </w:r>
            <w:r w:rsidRPr="00005B57">
              <w:rPr>
                <w:rFonts w:ascii="Times New Roman" w:eastAsia="맑은 고딕" w:hAnsi="Times New Roman" w:cs="Times New Roman"/>
              </w:rPr>
              <w:t>± 6.0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DA3A3B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21.7 ± 5.3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9CD81E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6BFE02A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6-1.19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AB91BF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260</w:t>
            </w:r>
          </w:p>
        </w:tc>
      </w:tr>
      <w:tr w:rsidR="00005B57" w:rsidRPr="00005B57" w14:paraId="329EF591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372379E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PD motor subtype, PIGD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6707988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3 (39.4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9748E6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7787C0D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2DFDAD2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23-2.17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7E8A21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552</w:t>
            </w:r>
          </w:p>
        </w:tc>
      </w:tr>
      <w:tr w:rsidR="00005B57" w:rsidRPr="00005B57" w14:paraId="55C694D1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173F91E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Asymmetry score of motor symptoms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CCDC0D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5.6 </w:t>
            </w:r>
            <w:r w:rsidRPr="00005B57">
              <w:rPr>
                <w:rFonts w:ascii="Times New Roman" w:eastAsia="맑은 고딕" w:hAnsi="Times New Roman" w:cs="Times New Roman"/>
              </w:rPr>
              <w:t>± 2.6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C6B8AC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5.3 </w:t>
            </w:r>
            <w:r w:rsidRPr="00005B57">
              <w:rPr>
                <w:rFonts w:ascii="Times New Roman" w:eastAsia="맑은 고딕" w:hAnsi="Times New Roman" w:cs="Times New Roman"/>
              </w:rPr>
              <w:t>± 2.7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4B73D8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44BFF9B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4-1.29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3DB0E7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06</w:t>
            </w:r>
          </w:p>
        </w:tc>
      </w:tr>
      <w:tr w:rsidR="00005B57" w:rsidRPr="00005B57" w14:paraId="519FE367" w14:textId="77777777" w:rsidTr="00005B57">
        <w:trPr>
          <w:trHeight w:val="670"/>
        </w:trPr>
        <w:tc>
          <w:tcPr>
            <w:tcW w:w="3558" w:type="dxa"/>
            <w:tcBorders>
              <w:right w:val="nil"/>
            </w:tcBorders>
          </w:tcPr>
          <w:p w14:paraId="3E47E87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Dominant side of motor symptoms, right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67AF306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6 (48.5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6E1625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6 (76.2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F87A6C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22154EE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8-0.95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681838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48</w:t>
            </w:r>
          </w:p>
        </w:tc>
      </w:tr>
      <w:tr w:rsidR="00005B57" w:rsidRPr="00005B57" w14:paraId="23420F7C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7DE3CEF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Degree of SVV tilt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786DC4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5.9 </w:t>
            </w:r>
            <w:r w:rsidRPr="00005B57">
              <w:rPr>
                <w:rFonts w:ascii="Times New Roman" w:eastAsia="맑은 고딕" w:hAnsi="Times New Roman" w:cs="Times New Roman"/>
              </w:rPr>
              <w:t>± 3.3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BBE4D6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6.1 ± 4.8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EACB45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52908AD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6-1.14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0E2B03E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55</w:t>
            </w:r>
          </w:p>
        </w:tc>
      </w:tr>
      <w:tr w:rsidR="00005B57" w:rsidRPr="00005B57" w14:paraId="27913B37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3858DBF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Direction of SVV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3FB7D5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204D1B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2DEF3D0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4E0497D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143228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5B57" w:rsidRPr="00005B57" w14:paraId="61FC0D3F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0999651B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Right-sided SVV tilt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5CC8722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9 (57.6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10D04EF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2271F27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086F4A1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.97-62.61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07A618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02</w:t>
            </w:r>
          </w:p>
        </w:tc>
      </w:tr>
      <w:tr w:rsidR="00005B57" w:rsidRPr="00005B57" w14:paraId="4FD0E562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1D95133D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Normal SVV tilt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B0FCD7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6 (18.2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84A6B4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3 (14.3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A02783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5BCA54E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7- 21.85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7C2919D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224</w:t>
            </w:r>
          </w:p>
        </w:tc>
      </w:tr>
      <w:tr w:rsidR="00005B57" w:rsidRPr="00005B57" w14:paraId="1D89018B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1BFCB4C0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Left-sided SVV tilt*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8AEDC8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8 (24.2)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74FECE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5 (71.4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040586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4F8C0BE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AB1AEB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</w:tr>
      <w:tr w:rsidR="00005B57" w:rsidRPr="00005B57" w14:paraId="025EAF6A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2C0D018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Unilateral canal paresis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0A0024D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4 (12.1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292C1B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131E99B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17FBF49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12-2.77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7E25EE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488</w:t>
            </w:r>
          </w:p>
        </w:tc>
      </w:tr>
      <w:tr w:rsidR="00005B57" w:rsidRPr="00005B57" w14:paraId="1DACA85F" w14:textId="77777777" w:rsidTr="00005B57">
        <w:trPr>
          <w:trHeight w:val="627"/>
        </w:trPr>
        <w:tc>
          <w:tcPr>
            <w:tcW w:w="3558" w:type="dxa"/>
            <w:tcBorders>
              <w:right w:val="nil"/>
            </w:tcBorders>
          </w:tcPr>
          <w:p w14:paraId="057C288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 xml:space="preserve">Unilateral EMG hyperactivity </w:t>
            </w:r>
          </w:p>
          <w:p w14:paraId="072BDE00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of paraspinal muscles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38F0626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4 (72.7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78FB239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4 (66.7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5924B6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6864652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40-4.39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E89206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635</w:t>
            </w:r>
          </w:p>
        </w:tc>
      </w:tr>
      <w:tr w:rsidR="00005B57" w:rsidRPr="00005B57" w14:paraId="682B566F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03C40AB9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Back pain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12DC164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5 (45.5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04E7430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0 (47.6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7CCC0E3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B4AE180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30-2.77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42B9ACE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76</w:t>
            </w:r>
          </w:p>
        </w:tc>
      </w:tr>
      <w:tr w:rsidR="00005B57" w:rsidRPr="00005B57" w14:paraId="4153A60C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619FE0D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BBS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D80EC3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49.6 </w:t>
            </w:r>
            <w:r w:rsidRPr="00005B57">
              <w:rPr>
                <w:rFonts w:ascii="Times New Roman" w:eastAsia="맑은 고딕" w:hAnsi="Times New Roman" w:cs="Times New Roman"/>
              </w:rPr>
              <w:t>± 3.2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5F2296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49.1 ± 2.9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162C570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3E144B6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7-1.26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2B9D019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608</w:t>
            </w:r>
          </w:p>
        </w:tc>
      </w:tr>
      <w:tr w:rsidR="00005B57" w:rsidRPr="00005B57" w14:paraId="5E5F0FAB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4115F52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LEDD, mg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026B788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562.6 </w:t>
            </w:r>
            <w:r w:rsidRPr="00005B57">
              <w:rPr>
                <w:rFonts w:ascii="Times New Roman" w:eastAsia="맑은 고딕" w:hAnsi="Times New Roman" w:cs="Times New Roman"/>
              </w:rPr>
              <w:t>± 223.5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FFB507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642.5 ± 204.7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174BEB3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568C382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10-1.00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C525A4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193</w:t>
            </w:r>
          </w:p>
        </w:tc>
      </w:tr>
      <w:tr w:rsidR="00005B57" w:rsidRPr="00005B57" w14:paraId="23167B17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7FE8E8D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Treatment regimen, n (%)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2539522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2311781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7039B11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704CE22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08BED2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5B57" w:rsidRPr="00005B57" w14:paraId="5144D3F0" w14:textId="77777777" w:rsidTr="00005B57">
        <w:trPr>
          <w:trHeight w:val="372"/>
        </w:trPr>
        <w:tc>
          <w:tcPr>
            <w:tcW w:w="3558" w:type="dxa"/>
            <w:tcBorders>
              <w:right w:val="nil"/>
            </w:tcBorders>
          </w:tcPr>
          <w:p w14:paraId="307CED7C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Dopamine agonist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3AF768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3D61FF2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7385DE7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71B48BFD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2-10.86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66B666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&gt;0.999</w:t>
            </w:r>
          </w:p>
        </w:tc>
      </w:tr>
      <w:tr w:rsidR="00005B57" w:rsidRPr="00005B57" w14:paraId="345CB3F1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58837973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Levodopa + dopamine agonist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46D713C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6 (78.8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441DD14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8 (85.7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6F2FF9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7344196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2-4.11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16902EB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&gt;0.999</w:t>
            </w:r>
          </w:p>
        </w:tc>
      </w:tr>
      <w:tr w:rsidR="00005B57" w:rsidRPr="00005B57" w14:paraId="6547AA6A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636FE463" w14:textId="77777777" w:rsidR="00005B57" w:rsidRPr="008E495F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8E495F">
              <w:rPr>
                <w:rFonts w:ascii="Times New Roman" w:hAnsi="Times New Roman" w:cs="Times New Roman"/>
              </w:rPr>
              <w:t>Levodopa *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5699A0E0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4 (12.1)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5EBD955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2 (9.5)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2A169D3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40994D4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5437370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NA</w:t>
            </w:r>
          </w:p>
        </w:tc>
      </w:tr>
      <w:tr w:rsidR="00005B57" w:rsidRPr="00005B57" w14:paraId="1BE38956" w14:textId="77777777" w:rsidTr="00005B57">
        <w:trPr>
          <w:trHeight w:val="361"/>
        </w:trPr>
        <w:tc>
          <w:tcPr>
            <w:tcW w:w="3558" w:type="dxa"/>
            <w:tcBorders>
              <w:right w:val="nil"/>
            </w:tcBorders>
          </w:tcPr>
          <w:p w14:paraId="0961834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005B5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7CF6A57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 xml:space="preserve">23.8 </w:t>
            </w:r>
            <w:r w:rsidRPr="00005B57">
              <w:rPr>
                <w:rFonts w:ascii="Times New Roman" w:eastAsia="맑은 고딕" w:hAnsi="Times New Roman" w:cs="Times New Roman"/>
              </w:rPr>
              <w:t>± 2.8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1D36C28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24.6 ± 2.4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58D1E8CB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07DCAA96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0-1.10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3788F31E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298</w:t>
            </w:r>
          </w:p>
        </w:tc>
      </w:tr>
      <w:tr w:rsidR="00005B57" w:rsidRPr="00005B57" w14:paraId="4E9CD127" w14:textId="77777777" w:rsidTr="00005B57">
        <w:trPr>
          <w:trHeight w:val="432"/>
        </w:trPr>
        <w:tc>
          <w:tcPr>
            <w:tcW w:w="3558" w:type="dxa"/>
            <w:tcBorders>
              <w:right w:val="nil"/>
            </w:tcBorders>
          </w:tcPr>
          <w:p w14:paraId="03186E0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MMSE</w:t>
            </w:r>
          </w:p>
        </w:tc>
        <w:tc>
          <w:tcPr>
            <w:tcW w:w="1387" w:type="dxa"/>
            <w:tcBorders>
              <w:left w:val="nil"/>
              <w:right w:val="nil"/>
            </w:tcBorders>
          </w:tcPr>
          <w:p w14:paraId="5B40D3F5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27.6 ± 2.1</w:t>
            </w:r>
          </w:p>
        </w:tc>
        <w:tc>
          <w:tcPr>
            <w:tcW w:w="1458" w:type="dxa"/>
            <w:tcBorders>
              <w:left w:val="nil"/>
              <w:right w:val="nil"/>
            </w:tcBorders>
          </w:tcPr>
          <w:p w14:paraId="611055AA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28.5 ± 1.3</w:t>
            </w:r>
          </w:p>
        </w:tc>
        <w:tc>
          <w:tcPr>
            <w:tcW w:w="854" w:type="dxa"/>
            <w:tcBorders>
              <w:left w:val="nil"/>
              <w:right w:val="nil"/>
            </w:tcBorders>
          </w:tcPr>
          <w:p w14:paraId="4AB34EA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42" w:type="dxa"/>
            <w:tcBorders>
              <w:left w:val="nil"/>
              <w:right w:val="nil"/>
            </w:tcBorders>
          </w:tcPr>
          <w:p w14:paraId="5BDDF63F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50-1.01</w:t>
            </w:r>
          </w:p>
        </w:tc>
        <w:tc>
          <w:tcPr>
            <w:tcW w:w="846" w:type="dxa"/>
            <w:tcBorders>
              <w:left w:val="nil"/>
              <w:right w:val="nil"/>
            </w:tcBorders>
          </w:tcPr>
          <w:p w14:paraId="6D3CBFF3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082</w:t>
            </w:r>
          </w:p>
        </w:tc>
      </w:tr>
      <w:tr w:rsidR="00005B57" w:rsidRPr="00005B57" w14:paraId="0BF7C578" w14:textId="77777777" w:rsidTr="00005B57">
        <w:trPr>
          <w:trHeight w:val="361"/>
        </w:trPr>
        <w:tc>
          <w:tcPr>
            <w:tcW w:w="3558" w:type="dxa"/>
            <w:tcBorders>
              <w:bottom w:val="single" w:sz="4" w:space="0" w:color="auto"/>
              <w:right w:val="nil"/>
            </w:tcBorders>
          </w:tcPr>
          <w:p w14:paraId="71109304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05B57">
              <w:rPr>
                <w:rFonts w:ascii="Times New Roman" w:hAnsi="Times New Roman" w:cs="Times New Roman"/>
                <w:b/>
                <w:bCs/>
              </w:rPr>
              <w:t>Education, years</w:t>
            </w: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</w:tcPr>
          <w:p w14:paraId="23E4F618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11.8 ± 3.6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21C1B117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eastAsia="맑은 고딕" w:hAnsi="Times New Roman" w:cs="Times New Roman"/>
              </w:rPr>
              <w:t>11.2 ± 3.6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1EB385F1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</w:tcPr>
          <w:p w14:paraId="68262612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90-1.23</w:t>
            </w:r>
          </w:p>
        </w:tc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1A8F713C" w14:textId="77777777" w:rsidR="00005B57" w:rsidRPr="00005B57" w:rsidRDefault="00005B57" w:rsidP="00005B57">
            <w:pPr>
              <w:pStyle w:val="a4"/>
              <w:spacing w:line="276" w:lineRule="auto"/>
              <w:rPr>
                <w:rFonts w:ascii="Times New Roman" w:hAnsi="Times New Roman" w:cs="Times New Roman"/>
              </w:rPr>
            </w:pPr>
            <w:r w:rsidRPr="00005B57">
              <w:rPr>
                <w:rFonts w:ascii="Times New Roman" w:hAnsi="Times New Roman" w:cs="Times New Roman"/>
              </w:rPr>
              <w:t>0.512</w:t>
            </w:r>
          </w:p>
        </w:tc>
      </w:tr>
    </w:tbl>
    <w:p w14:paraId="3B5F48B0" w14:textId="77777777" w:rsidR="00005B57" w:rsidRPr="00F97354" w:rsidRDefault="00005B57" w:rsidP="00F97354">
      <w:pPr>
        <w:pStyle w:val="a4"/>
        <w:spacing w:line="276" w:lineRule="auto"/>
        <w:rPr>
          <w:rFonts w:ascii="Times New Roman" w:hAnsi="Times New Roman" w:cs="Times New Roman"/>
          <w:i/>
          <w:iCs/>
        </w:rPr>
      </w:pPr>
      <w:r w:rsidRPr="00F97354">
        <w:rPr>
          <w:rFonts w:ascii="Times New Roman" w:hAnsi="Times New Roman" w:cs="Times New Roman"/>
          <w:i/>
          <w:iCs/>
        </w:rPr>
        <w:t>BBS, Berg Balance Scale; BMI, body mass index; LEDD, levodopa equivalent daily dose; MMSE, Mini-Mental State Examination; PIGD, postural instability and gait disturbance; SVV, subjective visual vertical; UPDRS-III, Unified Parkinson Disease Rating Scale motor score.</w:t>
      </w:r>
    </w:p>
    <w:p w14:paraId="51745556" w14:textId="77777777" w:rsidR="00005B57" w:rsidRPr="00F97354" w:rsidRDefault="00005B57" w:rsidP="00F97354">
      <w:pPr>
        <w:pStyle w:val="a4"/>
        <w:spacing w:line="276" w:lineRule="auto"/>
        <w:rPr>
          <w:rFonts w:ascii="Times New Roman" w:hAnsi="Times New Roman" w:cs="Times New Roman"/>
          <w:i/>
          <w:iCs/>
        </w:rPr>
      </w:pPr>
      <w:r w:rsidRPr="00F97354">
        <w:rPr>
          <w:rFonts w:ascii="Times New Roman" w:hAnsi="Times New Roman" w:cs="Times New Roman"/>
          <w:i/>
          <w:iCs/>
        </w:rPr>
        <w:t xml:space="preserve">Data are given in </w:t>
      </w:r>
      <w:proofErr w:type="spellStart"/>
      <w:r w:rsidRPr="00F97354">
        <w:rPr>
          <w:rFonts w:ascii="Times New Roman" w:hAnsi="Times New Roman" w:cs="Times New Roman"/>
          <w:i/>
          <w:iCs/>
        </w:rPr>
        <w:t>mean</w:t>
      </w:r>
      <w:r w:rsidRPr="00F97354">
        <w:rPr>
          <w:rFonts w:ascii="Times New Roman" w:eastAsia="맑은 고딕" w:hAnsi="Times New Roman" w:cs="Times New Roman"/>
          <w:i/>
          <w:iCs/>
          <w:color w:val="000000" w:themeColor="text1"/>
        </w:rPr>
        <w:t>±</w:t>
      </w:r>
      <w:r w:rsidRPr="00F97354">
        <w:rPr>
          <w:rFonts w:ascii="Times New Roman" w:hAnsi="Times New Roman" w:cs="Times New Roman"/>
          <w:i/>
          <w:iCs/>
        </w:rPr>
        <w:t>SD</w:t>
      </w:r>
      <w:proofErr w:type="spellEnd"/>
      <w:r w:rsidRPr="00F97354">
        <w:rPr>
          <w:rFonts w:ascii="Times New Roman" w:hAnsi="Times New Roman" w:cs="Times New Roman"/>
          <w:i/>
          <w:iCs/>
        </w:rPr>
        <w:t>, unless otherwise noted.</w:t>
      </w:r>
    </w:p>
    <w:p w14:paraId="76FAB66E" w14:textId="77777777" w:rsidR="00005B57" w:rsidRPr="00F97354" w:rsidRDefault="00005B57" w:rsidP="00F97354">
      <w:pPr>
        <w:pStyle w:val="a4"/>
        <w:spacing w:line="276" w:lineRule="auto"/>
        <w:rPr>
          <w:rFonts w:ascii="Times New Roman" w:hAnsi="Times New Roman" w:cs="Times New Roman"/>
          <w:i/>
          <w:iCs/>
          <w:sz w:val="24"/>
        </w:rPr>
      </w:pPr>
      <w:r w:rsidRPr="00F97354">
        <w:rPr>
          <w:rFonts w:ascii="Times New Roman" w:hAnsi="Times New Roman" w:cs="Times New Roman"/>
          <w:i/>
          <w:iCs/>
        </w:rPr>
        <w:t>*</w:t>
      </w:r>
      <w:proofErr w:type="gramStart"/>
      <w:r w:rsidRPr="00F97354">
        <w:rPr>
          <w:rFonts w:ascii="Times New Roman" w:hAnsi="Times New Roman" w:cs="Times New Roman"/>
          <w:i/>
          <w:iCs/>
        </w:rPr>
        <w:t>reference</w:t>
      </w:r>
      <w:proofErr w:type="gramEnd"/>
    </w:p>
    <w:p w14:paraId="5997ACA1" w14:textId="77777777" w:rsidR="00005B57" w:rsidRDefault="00005B57">
      <w:pPr>
        <w:sectPr w:rsidR="00005B57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43BC0DF" w14:textId="2A884627" w:rsidR="00005B57" w:rsidRPr="00E10207" w:rsidRDefault="00005B57" w:rsidP="00005B57">
      <w:pPr>
        <w:pStyle w:val="a4"/>
        <w:spacing w:line="276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lastRenderedPageBreak/>
        <w:t>Supplementary table 2</w:t>
      </w:r>
      <w:r w:rsidRPr="00E10207">
        <w:rPr>
          <w:rFonts w:ascii="Times New Roman" w:hAnsi="Times New Roman" w:cs="Times New Roman"/>
          <w:b/>
          <w:szCs w:val="20"/>
        </w:rPr>
        <w:t xml:space="preserve"> Comparison of clinical factors between PD-PS patients with right- and left- sided SVV tilt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843"/>
        <w:gridCol w:w="851"/>
      </w:tblGrid>
      <w:tr w:rsidR="00005B57" w:rsidRPr="00E10207" w14:paraId="77B70A78" w14:textId="77777777" w:rsidTr="00A2362C">
        <w:trPr>
          <w:trHeight w:val="640"/>
        </w:trPr>
        <w:tc>
          <w:tcPr>
            <w:tcW w:w="4253" w:type="dxa"/>
            <w:tcBorders>
              <w:top w:val="single" w:sz="4" w:space="0" w:color="auto"/>
              <w:right w:val="nil"/>
            </w:tcBorders>
          </w:tcPr>
          <w:p w14:paraId="4362F4E4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4659AC6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Right-sided SVV tilt</w:t>
            </w:r>
          </w:p>
          <w:p w14:paraId="79383353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(n = 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7C15E8A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Left-sided SVV tilt</w:t>
            </w:r>
          </w:p>
          <w:p w14:paraId="6F8BC92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(n = 2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0BFB2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005B57" w:rsidRPr="00E10207" w14:paraId="72367CAB" w14:textId="77777777" w:rsidTr="00A2362C">
        <w:trPr>
          <w:trHeight w:val="360"/>
        </w:trPr>
        <w:tc>
          <w:tcPr>
            <w:tcW w:w="4253" w:type="dxa"/>
            <w:tcBorders>
              <w:top w:val="single" w:sz="4" w:space="0" w:color="auto"/>
              <w:right w:val="nil"/>
            </w:tcBorders>
          </w:tcPr>
          <w:p w14:paraId="441992A2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Age, year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14:paraId="241B203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67.3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± </w:t>
            </w:r>
            <w:r w:rsidRPr="00E10207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3FAF2C1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66.1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 xml:space="preserve">± </w:t>
            </w:r>
            <w:r w:rsidRPr="00E10207">
              <w:rPr>
                <w:rFonts w:ascii="Times New Roman" w:hAnsi="Times New Roman" w:cs="Times New Roman"/>
                <w:color w:val="000000" w:themeColor="text1"/>
              </w:rPr>
              <w:t>7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3E3AD62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005B57" w:rsidRPr="00E10207" w14:paraId="062D9A40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2F59988B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Male gender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3DE00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4 (63.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C8CDC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3 (56.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58B2595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626</w:t>
            </w:r>
          </w:p>
        </w:tc>
      </w:tr>
      <w:tr w:rsidR="00005B57" w:rsidRPr="00E10207" w14:paraId="49BBC97E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1E8349EA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Disease duration, year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DB7667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7.8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2.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E359A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7.9 ± 3.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FF3DEE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864</w:t>
            </w:r>
          </w:p>
        </w:tc>
      </w:tr>
      <w:tr w:rsidR="00005B57" w:rsidRPr="00E10207" w14:paraId="3F7CD68A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442DC4CF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Hoehn and </w:t>
            </w:r>
            <w:proofErr w:type="spellStart"/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Yahr</w:t>
            </w:r>
            <w:proofErr w:type="spellEnd"/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AE4117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0207">
              <w:rPr>
                <w:rFonts w:ascii="Times New Roman" w:hAnsi="Times New Roman" w:cs="Times New Roman"/>
              </w:rPr>
              <w:t xml:space="preserve">2.3 </w:t>
            </w:r>
            <w:r w:rsidRPr="00E10207">
              <w:rPr>
                <w:rFonts w:ascii="Times New Roman" w:eastAsia="맑은 고딕" w:hAnsi="Times New Roman" w:cs="Times New Roman"/>
              </w:rPr>
              <w:t>± 0.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A7EDB06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0207">
              <w:rPr>
                <w:rFonts w:ascii="Times New Roman" w:eastAsia="맑은 고딕" w:hAnsi="Times New Roman" w:cs="Times New Roman"/>
              </w:rPr>
              <w:t>2.1 ± 0.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FA53206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151</w:t>
            </w:r>
          </w:p>
        </w:tc>
      </w:tr>
      <w:tr w:rsidR="00005B57" w:rsidRPr="00E10207" w14:paraId="2C665409" w14:textId="77777777" w:rsidTr="00A2362C">
        <w:trPr>
          <w:trHeight w:val="371"/>
        </w:trPr>
        <w:tc>
          <w:tcPr>
            <w:tcW w:w="4253" w:type="dxa"/>
            <w:tcBorders>
              <w:right w:val="nil"/>
            </w:tcBorders>
          </w:tcPr>
          <w:p w14:paraId="333F351D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UPDRS-III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AE5703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23.2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6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0F40F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22.9 ± 5.5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73CA3D8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882</w:t>
            </w:r>
          </w:p>
        </w:tc>
      </w:tr>
      <w:tr w:rsidR="00005B57" w:rsidRPr="00E10207" w14:paraId="65804D16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6CB2AA71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PD motor subtype, PIGD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41B4B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9 (40.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BE1668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2 (52.2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36E9CC1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</w:tr>
      <w:tr w:rsidR="00005B57" w:rsidRPr="00E10207" w14:paraId="6C440DED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061A2EF2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PS tilting to the less affected side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587A73F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9 (40.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027F19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7 (73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76C995C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</w:tr>
      <w:tr w:rsidR="00005B57" w:rsidRPr="00E10207" w14:paraId="2BF9E52C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09D71D16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PS tilting to the right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C837C55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9 (86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B458A3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8 (34.8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D448CE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005B57" w:rsidRPr="00E10207" w14:paraId="2F3DAFA1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2CD996C3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Asymmetry score of motor symptom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2797F26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2.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A0F932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5.2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3.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8CD113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646</w:t>
            </w:r>
          </w:p>
        </w:tc>
      </w:tr>
      <w:tr w:rsidR="00005B57" w:rsidRPr="00E10207" w14:paraId="0ED231F6" w14:textId="77777777" w:rsidTr="00A2362C">
        <w:trPr>
          <w:trHeight w:val="602"/>
        </w:trPr>
        <w:tc>
          <w:tcPr>
            <w:tcW w:w="4253" w:type="dxa"/>
            <w:tcBorders>
              <w:right w:val="nil"/>
            </w:tcBorders>
          </w:tcPr>
          <w:p w14:paraId="6C877247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Dominant side of motor symptoms, right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37EFE0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2 (54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FA3560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6 (69.6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DE64E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299</w:t>
            </w:r>
          </w:p>
        </w:tc>
      </w:tr>
      <w:tr w:rsidR="00005B57" w:rsidRPr="00E10207" w14:paraId="27F08BFE" w14:textId="77777777" w:rsidTr="00A2362C">
        <w:trPr>
          <w:trHeight w:val="371"/>
        </w:trPr>
        <w:tc>
          <w:tcPr>
            <w:tcW w:w="4253" w:type="dxa"/>
            <w:tcBorders>
              <w:right w:val="nil"/>
            </w:tcBorders>
          </w:tcPr>
          <w:p w14:paraId="30D372C0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Degree of SVV til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AE5F50F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</w:rPr>
              <w:t xml:space="preserve">7.9 </w:t>
            </w:r>
            <w:r w:rsidRPr="00E10207">
              <w:rPr>
                <w:rFonts w:ascii="Times New Roman" w:eastAsia="맑은 고딕" w:hAnsi="Times New Roman" w:cs="Times New Roman"/>
              </w:rPr>
              <w:t>± 4.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2F71AF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10207">
              <w:rPr>
                <w:rFonts w:ascii="Times New Roman" w:eastAsia="맑은 고딕" w:hAnsi="Times New Roman" w:cs="Times New Roman"/>
              </w:rPr>
              <w:t>5.6 ± 2.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D23963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005B57" w:rsidRPr="00E10207" w14:paraId="2920EE86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52376105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Unilateral canal paresis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191DD2D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 (4.5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3DED17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5 (21.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161B4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005B57" w:rsidRPr="00E10207" w14:paraId="4BFEB245" w14:textId="77777777" w:rsidTr="00A2362C">
        <w:trPr>
          <w:trHeight w:val="749"/>
        </w:trPr>
        <w:tc>
          <w:tcPr>
            <w:tcW w:w="4253" w:type="dxa"/>
            <w:tcBorders>
              <w:right w:val="nil"/>
            </w:tcBorders>
          </w:tcPr>
          <w:p w14:paraId="6F6B56F4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 xml:space="preserve">Unilateral EMG hyperactivity </w:t>
            </w:r>
          </w:p>
          <w:p w14:paraId="03F3CB66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of paraspinal muscles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ACECC2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20 (90.9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A7B455F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4 (60.9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6210662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005B57" w:rsidRPr="00E10207" w14:paraId="2320BC3A" w14:textId="77777777" w:rsidTr="00A2362C">
        <w:trPr>
          <w:trHeight w:val="371"/>
        </w:trPr>
        <w:tc>
          <w:tcPr>
            <w:tcW w:w="4253" w:type="dxa"/>
            <w:tcBorders>
              <w:right w:val="nil"/>
            </w:tcBorders>
          </w:tcPr>
          <w:p w14:paraId="0509E4A6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Back pain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7957723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8 (36.4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C087AD0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3 (56.5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C5C7C7E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</w:tr>
      <w:tr w:rsidR="00005B57" w:rsidRPr="00E10207" w14:paraId="024A5394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39E1B75D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BBS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34450C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48.7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2.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EDB2AD9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49.2 ± 2.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90790C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568</w:t>
            </w:r>
          </w:p>
        </w:tc>
      </w:tr>
      <w:tr w:rsidR="00005B57" w:rsidRPr="00E10207" w14:paraId="0901BEA0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7874FF19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LEDD, mg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6B53F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540.7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175.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F816BF9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636.5 ± 229.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317F43E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</w:tr>
      <w:tr w:rsidR="00005B57" w:rsidRPr="00E10207" w14:paraId="0B6EC545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22FABA45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Treatment regimen, n (%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7C8C11C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BA5130F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D8EFA7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543</w:t>
            </w:r>
          </w:p>
        </w:tc>
      </w:tr>
      <w:tr w:rsidR="00005B57" w:rsidRPr="00E10207" w14:paraId="49B38D2F" w14:textId="77777777" w:rsidTr="00A2362C">
        <w:trPr>
          <w:trHeight w:val="371"/>
        </w:trPr>
        <w:tc>
          <w:tcPr>
            <w:tcW w:w="4253" w:type="dxa"/>
            <w:tcBorders>
              <w:right w:val="nil"/>
            </w:tcBorders>
          </w:tcPr>
          <w:p w14:paraId="33929540" w14:textId="77777777" w:rsidR="00005B57" w:rsidRPr="008E495F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495F">
              <w:rPr>
                <w:rFonts w:ascii="Times New Roman" w:hAnsi="Times New Roman" w:cs="Times New Roman"/>
                <w:bCs/>
                <w:color w:val="000000" w:themeColor="text1"/>
              </w:rPr>
              <w:t>Dopamine agonis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9748009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2 (9.1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5608D32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2 (9.7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4158C49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5B57" w:rsidRPr="00E10207" w14:paraId="6F28B79C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083C148D" w14:textId="77777777" w:rsidR="00005B57" w:rsidRPr="008E495F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495F">
              <w:rPr>
                <w:rFonts w:ascii="Times New Roman" w:hAnsi="Times New Roman" w:cs="Times New Roman"/>
                <w:bCs/>
                <w:color w:val="000000" w:themeColor="text1"/>
              </w:rPr>
              <w:t>Levodopa + dopamine agonist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3ED1BD9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7 (77.3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A521745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20 (87.0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A5377D2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5B57" w:rsidRPr="00E10207" w14:paraId="46050773" w14:textId="77777777" w:rsidTr="00A2362C">
        <w:trPr>
          <w:trHeight w:val="371"/>
        </w:trPr>
        <w:tc>
          <w:tcPr>
            <w:tcW w:w="4253" w:type="dxa"/>
            <w:tcBorders>
              <w:right w:val="nil"/>
            </w:tcBorders>
          </w:tcPr>
          <w:p w14:paraId="0818D37C" w14:textId="77777777" w:rsidR="00005B57" w:rsidRPr="008E495F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E495F">
              <w:rPr>
                <w:rFonts w:ascii="Times New Roman" w:hAnsi="Times New Roman" w:cs="Times New Roman"/>
                <w:bCs/>
                <w:color w:val="000000" w:themeColor="text1"/>
              </w:rPr>
              <w:t xml:space="preserve">Levodopa 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76009B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3 (13.6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9021BDE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1 (4.3)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0F3DA28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5B57" w:rsidRPr="00E10207" w14:paraId="07A2219B" w14:textId="77777777" w:rsidTr="00A2362C">
        <w:trPr>
          <w:trHeight w:val="360"/>
        </w:trPr>
        <w:tc>
          <w:tcPr>
            <w:tcW w:w="4253" w:type="dxa"/>
            <w:tcBorders>
              <w:right w:val="nil"/>
            </w:tcBorders>
          </w:tcPr>
          <w:p w14:paraId="49FB953A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BMI, kg/m</w:t>
            </w:r>
            <w:r w:rsidRPr="00E1020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5398B2BA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 xml:space="preserve">24.4 </w:t>
            </w: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± 2.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40D6F8D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24.4 ± 2.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27D2FDE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937</w:t>
            </w:r>
          </w:p>
        </w:tc>
      </w:tr>
      <w:tr w:rsidR="00005B57" w:rsidRPr="00E10207" w14:paraId="64689373" w14:textId="77777777" w:rsidTr="00A2362C">
        <w:trPr>
          <w:trHeight w:val="428"/>
        </w:trPr>
        <w:tc>
          <w:tcPr>
            <w:tcW w:w="4253" w:type="dxa"/>
            <w:tcBorders>
              <w:right w:val="nil"/>
            </w:tcBorders>
          </w:tcPr>
          <w:p w14:paraId="71EFF57F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MMS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DAA0033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27.5 ± 2.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DD67022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28.0 ± 1.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6988664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579</w:t>
            </w:r>
          </w:p>
        </w:tc>
      </w:tr>
      <w:tr w:rsidR="00005B57" w:rsidRPr="00E10207" w14:paraId="04E535BB" w14:textId="77777777" w:rsidTr="00A2362C">
        <w:trPr>
          <w:trHeight w:val="360"/>
        </w:trPr>
        <w:tc>
          <w:tcPr>
            <w:tcW w:w="4253" w:type="dxa"/>
            <w:tcBorders>
              <w:bottom w:val="single" w:sz="4" w:space="0" w:color="auto"/>
              <w:right w:val="nil"/>
            </w:tcBorders>
          </w:tcPr>
          <w:p w14:paraId="1AED9CEA" w14:textId="77777777" w:rsidR="00005B57" w:rsidRPr="00E10207" w:rsidRDefault="00005B57" w:rsidP="00A2362C">
            <w:pPr>
              <w:pStyle w:val="a4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b/>
                <w:color w:val="000000" w:themeColor="text1"/>
              </w:rPr>
              <w:t>Education, year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28A97355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12.0 ± 3.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7BA51CF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eastAsia="맑은 고딕" w:hAnsi="Times New Roman" w:cs="Times New Roman"/>
                <w:color w:val="000000" w:themeColor="text1"/>
              </w:rPr>
              <w:t>10.9 ± 3.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1E12215" w14:textId="77777777" w:rsidR="00005B57" w:rsidRPr="00E10207" w:rsidRDefault="00005B57" w:rsidP="00A2362C">
            <w:pPr>
              <w:pStyle w:val="a4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10207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</w:tc>
      </w:tr>
    </w:tbl>
    <w:p w14:paraId="684AFFF4" w14:textId="77777777" w:rsidR="00005B57" w:rsidRPr="00E10207" w:rsidRDefault="00005B57" w:rsidP="00005B57">
      <w:pPr>
        <w:pStyle w:val="a4"/>
        <w:spacing w:line="276" w:lineRule="auto"/>
        <w:rPr>
          <w:rFonts w:ascii="Times New Roman" w:hAnsi="Times New Roman" w:cs="Times New Roman"/>
          <w:i/>
          <w:iCs/>
          <w:szCs w:val="20"/>
        </w:rPr>
      </w:pPr>
      <w:r w:rsidRPr="00E10207">
        <w:rPr>
          <w:rFonts w:ascii="Times New Roman" w:hAnsi="Times New Roman" w:cs="Times New Roman"/>
          <w:i/>
          <w:iCs/>
          <w:szCs w:val="20"/>
        </w:rPr>
        <w:t>BBS, Berg Balance Scale; BMI, body mass index; LEDD, levodopa equivalent daily dose; MMSE, Mini-Mental State Examination; PIGD, postural instability and gait disturbance; SVV, subjective visual vertical; UPDRS-III, Unified Parkinson Disease Rating Scale motor score.</w:t>
      </w:r>
    </w:p>
    <w:p w14:paraId="204A1640" w14:textId="77777777" w:rsidR="00005B57" w:rsidRPr="00E10207" w:rsidRDefault="00005B57" w:rsidP="00005B57">
      <w:pPr>
        <w:pStyle w:val="a4"/>
        <w:spacing w:line="276" w:lineRule="auto"/>
        <w:rPr>
          <w:rFonts w:ascii="Times New Roman" w:hAnsi="Times New Roman" w:cs="Times New Roman"/>
          <w:i/>
          <w:iCs/>
          <w:szCs w:val="20"/>
        </w:rPr>
      </w:pPr>
      <w:r w:rsidRPr="00E10207">
        <w:rPr>
          <w:rFonts w:ascii="Times New Roman" w:hAnsi="Times New Roman" w:cs="Times New Roman"/>
          <w:i/>
          <w:iCs/>
          <w:szCs w:val="20"/>
        </w:rPr>
        <w:t xml:space="preserve">Data are given in </w:t>
      </w:r>
      <w:proofErr w:type="spellStart"/>
      <w:r w:rsidRPr="00E10207">
        <w:rPr>
          <w:rFonts w:ascii="Times New Roman" w:hAnsi="Times New Roman" w:cs="Times New Roman"/>
          <w:i/>
          <w:iCs/>
          <w:szCs w:val="20"/>
        </w:rPr>
        <w:t>mean</w:t>
      </w:r>
      <w:r w:rsidRPr="00E10207">
        <w:rPr>
          <w:rFonts w:ascii="Times New Roman" w:eastAsia="맑은 고딕" w:hAnsi="Times New Roman" w:cs="Times New Roman"/>
          <w:i/>
          <w:iCs/>
          <w:color w:val="000000" w:themeColor="text1"/>
          <w:szCs w:val="20"/>
        </w:rPr>
        <w:t>±</w:t>
      </w:r>
      <w:r w:rsidRPr="00E10207">
        <w:rPr>
          <w:rFonts w:ascii="Times New Roman" w:hAnsi="Times New Roman" w:cs="Times New Roman"/>
          <w:i/>
          <w:iCs/>
          <w:szCs w:val="20"/>
        </w:rPr>
        <w:t>SD</w:t>
      </w:r>
      <w:proofErr w:type="spellEnd"/>
      <w:r w:rsidRPr="00E10207">
        <w:rPr>
          <w:rFonts w:ascii="Times New Roman" w:hAnsi="Times New Roman" w:cs="Times New Roman"/>
          <w:i/>
          <w:iCs/>
          <w:szCs w:val="20"/>
        </w:rPr>
        <w:t>, unless otherwise noted.</w:t>
      </w:r>
    </w:p>
    <w:p w14:paraId="55444A39" w14:textId="37E056A8" w:rsidR="00005B57" w:rsidRPr="00E10207" w:rsidRDefault="00005B57" w:rsidP="00005B57">
      <w:pPr>
        <w:pStyle w:val="a4"/>
        <w:spacing w:line="276" w:lineRule="auto"/>
        <w:rPr>
          <w:rFonts w:ascii="Times New Roman" w:eastAsia="Apple SD Gothic Neo" w:hAnsi="Times New Roman" w:cs="Times New Roman"/>
          <w:color w:val="111111"/>
          <w:kern w:val="0"/>
          <w:szCs w:val="20"/>
        </w:rPr>
      </w:pPr>
      <w:r w:rsidRPr="00E10207">
        <w:rPr>
          <w:rFonts w:ascii="Times New Roman" w:hAnsi="Times New Roman" w:cs="Times New Roman"/>
          <w:i/>
          <w:iCs/>
          <w:color w:val="000000" w:themeColor="text1"/>
          <w:szCs w:val="20"/>
        </w:rPr>
        <w:t>Mann-Whitney or x2 test was used</w:t>
      </w:r>
      <w:r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as appropriate</w:t>
      </w:r>
      <w:r w:rsidRPr="00E10207">
        <w:rPr>
          <w:rFonts w:ascii="Times New Roman" w:hAnsi="Times New Roman" w:cs="Times New Roman"/>
          <w:i/>
          <w:iCs/>
          <w:color w:val="000000" w:themeColor="text1"/>
          <w:szCs w:val="20"/>
        </w:rPr>
        <w:t>.</w:t>
      </w:r>
      <w:r w:rsidRPr="00E10207">
        <w:rPr>
          <w:rFonts w:ascii="Times New Roman" w:eastAsia="Apple SD Gothic Neo" w:hAnsi="Times New Roman" w:cs="Times New Roman"/>
          <w:color w:val="111111"/>
          <w:kern w:val="0"/>
          <w:szCs w:val="20"/>
        </w:rPr>
        <w:t xml:space="preserve"> </w:t>
      </w:r>
    </w:p>
    <w:p w14:paraId="717F4607" w14:textId="08F9289C" w:rsidR="003516E2" w:rsidRDefault="003516E2"/>
    <w:sectPr w:rsidR="003516E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57"/>
    <w:rsid w:val="00005B57"/>
    <w:rsid w:val="00177BAD"/>
    <w:rsid w:val="003516E2"/>
    <w:rsid w:val="003B4DFD"/>
    <w:rsid w:val="004A2EB1"/>
    <w:rsid w:val="005209C4"/>
    <w:rsid w:val="005916CD"/>
    <w:rsid w:val="00594172"/>
    <w:rsid w:val="006C7D9C"/>
    <w:rsid w:val="00841A6A"/>
    <w:rsid w:val="008E495F"/>
    <w:rsid w:val="00A22DE2"/>
    <w:rsid w:val="00AE7831"/>
    <w:rsid w:val="00B17C1A"/>
    <w:rsid w:val="00B26ABB"/>
    <w:rsid w:val="00B62FEB"/>
    <w:rsid w:val="00B67088"/>
    <w:rsid w:val="00B86F1C"/>
    <w:rsid w:val="00BB3927"/>
    <w:rsid w:val="00CD6C30"/>
    <w:rsid w:val="00D04906"/>
    <w:rsid w:val="00D455E9"/>
    <w:rsid w:val="00E21A64"/>
    <w:rsid w:val="00E86A61"/>
    <w:rsid w:val="00F50DAB"/>
    <w:rsid w:val="00F80F2B"/>
    <w:rsid w:val="00F95AA3"/>
    <w:rsid w:val="00F97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30260"/>
  <w15:chartTrackingRefBased/>
  <w15:docId w15:val="{F1FC6BA0-221C-5D40-A840-89163523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B57"/>
    <w:pPr>
      <w:widowControl w:val="0"/>
      <w:wordWrap w:val="0"/>
      <w:autoSpaceDE w:val="0"/>
      <w:autoSpaceDN w:val="0"/>
      <w:spacing w:after="200" w:line="276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5B57"/>
    <w:rPr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Char"/>
    <w:uiPriority w:val="1"/>
    <w:qFormat/>
    <w:rsid w:val="00005B57"/>
  </w:style>
  <w:style w:type="character" w:customStyle="1" w:styleId="Char">
    <w:name w:val="간격 없음 Char"/>
    <w:basedOn w:val="a0"/>
    <w:link w:val="a4"/>
    <w:uiPriority w:val="1"/>
    <w:rsid w:val="00005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1-11-02T15:32:00Z</dcterms:created>
  <dcterms:modified xsi:type="dcterms:W3CDTF">2021-12-01T09:39:00Z</dcterms:modified>
</cp:coreProperties>
</file>